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76" w:type="dxa"/>
        <w:tblLook w:val="04A0" w:firstRow="1" w:lastRow="0" w:firstColumn="1" w:lastColumn="0" w:noHBand="0" w:noVBand="1"/>
      </w:tblPr>
      <w:tblGrid>
        <w:gridCol w:w="1428"/>
        <w:gridCol w:w="777"/>
        <w:gridCol w:w="945"/>
        <w:gridCol w:w="900"/>
        <w:gridCol w:w="980"/>
        <w:gridCol w:w="780"/>
        <w:gridCol w:w="1074"/>
        <w:gridCol w:w="1428"/>
        <w:gridCol w:w="222"/>
        <w:gridCol w:w="1871"/>
      </w:tblGrid>
      <w:tr w:rsidR="005351FE" w:rsidRPr="0054470B" w:rsidTr="000E72ED">
        <w:trPr>
          <w:trHeight w:val="300"/>
        </w:trPr>
        <w:tc>
          <w:tcPr>
            <w:tcW w:w="726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Table:</w:t>
            </w:r>
            <w:r w:rsidRPr="0054470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earson Correlation Coefficients between All SES Variables Examined for Model Inclu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120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Median Incom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Employed Working Aged Mal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High School Educate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Receiving Public Assistanc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Below Poverty Lin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of Households with Female Heads and Children &lt; 18 y/o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Homeownershi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Cell Legend</w:t>
            </w: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Median Incom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Pearson's Coefficient</w:t>
            </w: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Employed Working Aged Mal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High School Educate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Receiving Public Assistanc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Below Poverty 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of Households with Female Heads and Children &lt; 18 y/o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% Homeownershi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351FE" w:rsidRPr="0054470B" w:rsidTr="000E72ED">
        <w:trPr>
          <w:trHeight w:val="30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4470B">
              <w:rPr>
                <w:rFonts w:eastAsia="Times New Roman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1FE" w:rsidRPr="0054470B" w:rsidRDefault="005351FE" w:rsidP="000E72E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:rsidR="00692C0E" w:rsidRDefault="005351FE">
      <w:bookmarkStart w:id="0" w:name="_GoBack"/>
      <w:bookmarkEnd w:id="0"/>
    </w:p>
    <w:sectPr w:rsidR="0069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1FE"/>
    <w:rsid w:val="005351FE"/>
    <w:rsid w:val="009B40A8"/>
    <w:rsid w:val="00E8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3C019-2889-4611-96ED-83A42B25D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mphill Fuller</dc:creator>
  <cp:keywords/>
  <dc:description/>
  <cp:lastModifiedBy>Christina Hemphill Fuller</cp:lastModifiedBy>
  <cp:revision>1</cp:revision>
  <dcterms:created xsi:type="dcterms:W3CDTF">2021-06-28T18:40:00Z</dcterms:created>
  <dcterms:modified xsi:type="dcterms:W3CDTF">2021-06-28T18:41:00Z</dcterms:modified>
</cp:coreProperties>
</file>